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988E7" w14:textId="68BE222C" w:rsidR="00E840DD" w:rsidRPr="00376C08" w:rsidRDefault="00E840DD" w:rsidP="00E840DD">
      <w:pPr>
        <w:pStyle w:val="Caption"/>
        <w:keepNext/>
        <w:rPr>
          <w:sz w:val="22"/>
          <w:szCs w:val="22"/>
        </w:rPr>
      </w:pPr>
      <w:r w:rsidRPr="00376C08">
        <w:rPr>
          <w:sz w:val="22"/>
          <w:szCs w:val="22"/>
        </w:rPr>
        <w:t xml:space="preserve">Supplementary Table </w:t>
      </w:r>
      <w:r w:rsidR="00E56513">
        <w:rPr>
          <w:sz w:val="22"/>
          <w:szCs w:val="22"/>
        </w:rPr>
        <w:t>6</w:t>
      </w:r>
      <w:r w:rsidRPr="00376C08">
        <w:rPr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1153"/>
        <w:gridCol w:w="1153"/>
        <w:gridCol w:w="1153"/>
        <w:gridCol w:w="1153"/>
        <w:gridCol w:w="1154"/>
        <w:gridCol w:w="1154"/>
        <w:gridCol w:w="1154"/>
      </w:tblGrid>
      <w:tr w:rsidR="0062080E" w:rsidRPr="0062080E" w14:paraId="50539E90" w14:textId="77777777" w:rsidTr="0062080E">
        <w:tc>
          <w:tcPr>
            <w:tcW w:w="1153" w:type="dxa"/>
          </w:tcPr>
          <w:p w14:paraId="6C5D8D6A" w14:textId="5E27F90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53" w:type="dxa"/>
          </w:tcPr>
          <w:p w14:paraId="5C071EB5" w14:textId="3E8A7D6E" w:rsidR="0062080E" w:rsidRPr="006B3EA5" w:rsidRDefault="006B3EA5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romatin</w:t>
            </w:r>
          </w:p>
        </w:tc>
        <w:tc>
          <w:tcPr>
            <w:tcW w:w="1153" w:type="dxa"/>
          </w:tcPr>
          <w:p w14:paraId="1831E1B2" w14:textId="502189F8" w:rsidR="0062080E" w:rsidRPr="006B3EA5" w:rsidRDefault="006B3EA5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hesin</w:t>
            </w:r>
            <w:proofErr w:type="spellEnd"/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Complex</w:t>
            </w:r>
          </w:p>
        </w:tc>
        <w:tc>
          <w:tcPr>
            <w:tcW w:w="1153" w:type="dxa"/>
          </w:tcPr>
          <w:p w14:paraId="4CAC1845" w14:textId="06AEC8D4" w:rsidR="0062080E" w:rsidRPr="006B3EA5" w:rsidRDefault="006B3EA5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NA Methylation</w:t>
            </w:r>
          </w:p>
        </w:tc>
        <w:tc>
          <w:tcPr>
            <w:tcW w:w="1153" w:type="dxa"/>
          </w:tcPr>
          <w:p w14:paraId="012BE829" w14:textId="3DD90BBC" w:rsidR="0062080E" w:rsidRPr="006B3EA5" w:rsidRDefault="006B3EA5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NA Splicing</w:t>
            </w:r>
          </w:p>
        </w:tc>
        <w:tc>
          <w:tcPr>
            <w:tcW w:w="1154" w:type="dxa"/>
          </w:tcPr>
          <w:p w14:paraId="0C761F40" w14:textId="6C7B237A" w:rsidR="0062080E" w:rsidRPr="006B3EA5" w:rsidRDefault="006B3EA5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ignalling</w:t>
            </w:r>
          </w:p>
        </w:tc>
        <w:tc>
          <w:tcPr>
            <w:tcW w:w="1154" w:type="dxa"/>
          </w:tcPr>
          <w:p w14:paraId="2A999020" w14:textId="42E1DFD6" w:rsidR="0062080E" w:rsidRPr="006B3EA5" w:rsidRDefault="006B3EA5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ranscription</w:t>
            </w:r>
          </w:p>
        </w:tc>
        <w:tc>
          <w:tcPr>
            <w:tcW w:w="1154" w:type="dxa"/>
          </w:tcPr>
          <w:p w14:paraId="603AF19B" w14:textId="4E280BC7" w:rsidR="0062080E" w:rsidRPr="006B3EA5" w:rsidRDefault="006B3EA5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umor</w:t>
            </w:r>
            <w:proofErr w:type="spellEnd"/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Suppressor</w:t>
            </w:r>
          </w:p>
        </w:tc>
      </w:tr>
      <w:tr w:rsidR="0062080E" w:rsidRPr="0062080E" w14:paraId="4B6C9922" w14:textId="77777777" w:rsidTr="0062080E">
        <w:tc>
          <w:tcPr>
            <w:tcW w:w="1153" w:type="dxa"/>
          </w:tcPr>
          <w:p w14:paraId="32F6D4FA" w14:textId="49D3B2C0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8</w:t>
            </w:r>
          </w:p>
        </w:tc>
        <w:tc>
          <w:tcPr>
            <w:tcW w:w="1153" w:type="dxa"/>
          </w:tcPr>
          <w:p w14:paraId="42554C6B" w14:textId="3848E2D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5D61774A" w14:textId="4244C3F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153" w:type="dxa"/>
          </w:tcPr>
          <w:p w14:paraId="7F2A4A97" w14:textId="53EFCAD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147C749A" w14:textId="3F38E37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4" w:type="dxa"/>
          </w:tcPr>
          <w:p w14:paraId="0591E13C" w14:textId="2719B77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4" w:type="dxa"/>
          </w:tcPr>
          <w:p w14:paraId="487A717F" w14:textId="45EC0DF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154" w:type="dxa"/>
          </w:tcPr>
          <w:p w14:paraId="1C60DF8B" w14:textId="1A3D7A8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</w:tr>
      <w:tr w:rsidR="0062080E" w:rsidRPr="0062080E" w14:paraId="15A74E51" w14:textId="77777777" w:rsidTr="0062080E">
        <w:tc>
          <w:tcPr>
            <w:tcW w:w="1153" w:type="dxa"/>
          </w:tcPr>
          <w:p w14:paraId="203B8BB0" w14:textId="5E432EA8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33</w:t>
            </w:r>
          </w:p>
        </w:tc>
        <w:tc>
          <w:tcPr>
            <w:tcW w:w="1153" w:type="dxa"/>
          </w:tcPr>
          <w:p w14:paraId="276AACB7" w14:textId="0E01615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3" w:type="dxa"/>
          </w:tcPr>
          <w:p w14:paraId="4270B0C9" w14:textId="5810619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3" w:type="dxa"/>
          </w:tcPr>
          <w:p w14:paraId="783AF3B8" w14:textId="608D070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3" w:type="dxa"/>
          </w:tcPr>
          <w:p w14:paraId="08A4DED8" w14:textId="0E5AD55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4" w:type="dxa"/>
          </w:tcPr>
          <w:p w14:paraId="3805C7D5" w14:textId="70D3C61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50CFF52B" w14:textId="00FC4D1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54" w:type="dxa"/>
          </w:tcPr>
          <w:p w14:paraId="54FD54B4" w14:textId="6C339FB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1CC8BBD8" w14:textId="77777777" w:rsidTr="0062080E">
        <w:tc>
          <w:tcPr>
            <w:tcW w:w="1153" w:type="dxa"/>
          </w:tcPr>
          <w:p w14:paraId="4E74337F" w14:textId="65DEE633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XCL12</w:t>
            </w:r>
          </w:p>
        </w:tc>
        <w:tc>
          <w:tcPr>
            <w:tcW w:w="1153" w:type="dxa"/>
          </w:tcPr>
          <w:p w14:paraId="5AE86035" w14:textId="228CE9B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3" w:type="dxa"/>
          </w:tcPr>
          <w:p w14:paraId="1FBFBFA0" w14:textId="7F31AB6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3" w:type="dxa"/>
          </w:tcPr>
          <w:p w14:paraId="1A2725F5" w14:textId="1E7F34F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6AE7F0C2" w14:textId="4992FBB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5F0C2AA0" w14:textId="3D81B57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4" w:type="dxa"/>
          </w:tcPr>
          <w:p w14:paraId="70CC288B" w14:textId="12D4ADA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3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633C5654" w14:textId="0978CC2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62080E" w:rsidRPr="0062080E" w14:paraId="25F71C0E" w14:textId="77777777" w:rsidTr="0062080E">
        <w:tc>
          <w:tcPr>
            <w:tcW w:w="1153" w:type="dxa"/>
          </w:tcPr>
          <w:p w14:paraId="5BDB1373" w14:textId="2437C331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LR1</w:t>
            </w:r>
          </w:p>
        </w:tc>
        <w:tc>
          <w:tcPr>
            <w:tcW w:w="1153" w:type="dxa"/>
          </w:tcPr>
          <w:p w14:paraId="7E8615A4" w14:textId="057DEFE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3" w:type="dxa"/>
          </w:tcPr>
          <w:p w14:paraId="78F91FDF" w14:textId="2B9D907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3" w:type="dxa"/>
          </w:tcPr>
          <w:p w14:paraId="0848B26A" w14:textId="00CE59E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3" w:type="dxa"/>
          </w:tcPr>
          <w:p w14:paraId="67F13E7C" w14:textId="6E1A777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4" w:type="dxa"/>
          </w:tcPr>
          <w:p w14:paraId="2CF6FACF" w14:textId="26065A6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1A008FEC" w14:textId="55BD93F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1154" w:type="dxa"/>
          </w:tcPr>
          <w:p w14:paraId="229E1778" w14:textId="7753D74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</w:tr>
      <w:tr w:rsidR="0062080E" w:rsidRPr="0062080E" w14:paraId="020EA1A4" w14:textId="77777777" w:rsidTr="0062080E">
        <w:tc>
          <w:tcPr>
            <w:tcW w:w="1153" w:type="dxa"/>
          </w:tcPr>
          <w:p w14:paraId="13FC072D" w14:textId="0A66B2AA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27</w:t>
            </w:r>
          </w:p>
        </w:tc>
        <w:tc>
          <w:tcPr>
            <w:tcW w:w="1153" w:type="dxa"/>
          </w:tcPr>
          <w:p w14:paraId="46AC04C4" w14:textId="77E457E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503FAE9D" w14:textId="2CE094A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361AADF4" w14:textId="138032E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38903937" w14:textId="5C1BEC6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4" w:type="dxa"/>
          </w:tcPr>
          <w:p w14:paraId="0FEFC914" w14:textId="48797EC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7D01AC6C" w14:textId="4F5D1AB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4" w:type="dxa"/>
          </w:tcPr>
          <w:p w14:paraId="4440B939" w14:textId="51537AD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</w:tr>
      <w:tr w:rsidR="0062080E" w:rsidRPr="0062080E" w14:paraId="147CA3B4" w14:textId="77777777" w:rsidTr="0062080E">
        <w:tc>
          <w:tcPr>
            <w:tcW w:w="1153" w:type="dxa"/>
          </w:tcPr>
          <w:p w14:paraId="065BD391" w14:textId="16A86A75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2</w:t>
            </w:r>
          </w:p>
        </w:tc>
        <w:tc>
          <w:tcPr>
            <w:tcW w:w="1153" w:type="dxa"/>
          </w:tcPr>
          <w:p w14:paraId="0BD023FE" w14:textId="279B414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3" w:type="dxa"/>
          </w:tcPr>
          <w:p w14:paraId="4B01883A" w14:textId="41E32AB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3" w:type="dxa"/>
          </w:tcPr>
          <w:p w14:paraId="14D3F62A" w14:textId="2569163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3" w:type="dxa"/>
          </w:tcPr>
          <w:p w14:paraId="229754B8" w14:textId="644FE89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4" w:type="dxa"/>
          </w:tcPr>
          <w:p w14:paraId="2299D7CF" w14:textId="308BD18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4" w:type="dxa"/>
          </w:tcPr>
          <w:p w14:paraId="02F8E630" w14:textId="284FC97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54" w:type="dxa"/>
          </w:tcPr>
          <w:p w14:paraId="21A36594" w14:textId="0C0A3C3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62080E" w:rsidRPr="0062080E" w14:paraId="45653BBA" w14:textId="77777777" w:rsidTr="0062080E">
        <w:tc>
          <w:tcPr>
            <w:tcW w:w="1153" w:type="dxa"/>
          </w:tcPr>
          <w:p w14:paraId="0CA0FF12" w14:textId="7EBF54E4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XCL9</w:t>
            </w:r>
          </w:p>
        </w:tc>
        <w:tc>
          <w:tcPr>
            <w:tcW w:w="1153" w:type="dxa"/>
          </w:tcPr>
          <w:p w14:paraId="1765FE61" w14:textId="697CBDE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3" w:type="dxa"/>
          </w:tcPr>
          <w:p w14:paraId="3EDC827D" w14:textId="3FCAE01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2C86D88B" w14:textId="3C663A5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3" w:type="dxa"/>
          </w:tcPr>
          <w:p w14:paraId="4C2E0BE3" w14:textId="7C8B202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1D8AD092" w14:textId="40DF47A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4" w:type="dxa"/>
          </w:tcPr>
          <w:p w14:paraId="717020FE" w14:textId="4452AFC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4" w:type="dxa"/>
          </w:tcPr>
          <w:p w14:paraId="75AE93B3" w14:textId="33F6516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</w:tr>
      <w:tr w:rsidR="0062080E" w:rsidRPr="0062080E" w14:paraId="63BCFAFE" w14:textId="77777777" w:rsidTr="0062080E">
        <w:tc>
          <w:tcPr>
            <w:tcW w:w="1153" w:type="dxa"/>
          </w:tcPr>
          <w:p w14:paraId="57B13898" w14:textId="1A463CAC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GFA</w:t>
            </w:r>
          </w:p>
        </w:tc>
        <w:tc>
          <w:tcPr>
            <w:tcW w:w="1153" w:type="dxa"/>
          </w:tcPr>
          <w:p w14:paraId="44D4F9E2" w14:textId="701F42A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3" w:type="dxa"/>
          </w:tcPr>
          <w:p w14:paraId="398324B3" w14:textId="1D1DE76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3" w:type="dxa"/>
          </w:tcPr>
          <w:p w14:paraId="7723B972" w14:textId="1D0B956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3" w:type="dxa"/>
          </w:tcPr>
          <w:p w14:paraId="308E4320" w14:textId="0BB97A5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54" w:type="dxa"/>
          </w:tcPr>
          <w:p w14:paraId="5CB1EE14" w14:textId="1AB7170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31074BBC" w14:textId="570459D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4" w:type="dxa"/>
          </w:tcPr>
          <w:p w14:paraId="7FF1364C" w14:textId="26C892B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</w:tr>
      <w:tr w:rsidR="0062080E" w:rsidRPr="0062080E" w14:paraId="1B4CE7D9" w14:textId="77777777" w:rsidTr="0062080E">
        <w:tc>
          <w:tcPr>
            <w:tcW w:w="1153" w:type="dxa"/>
          </w:tcPr>
          <w:p w14:paraId="63F5C600" w14:textId="0EC4316E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B</w:t>
            </w:r>
          </w:p>
        </w:tc>
        <w:tc>
          <w:tcPr>
            <w:tcW w:w="1153" w:type="dxa"/>
          </w:tcPr>
          <w:p w14:paraId="66B9E522" w14:textId="7423D29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04984237" w14:textId="22518D2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6030EAEE" w14:textId="1F71D6D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4FB19A15" w14:textId="0D57B79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154" w:type="dxa"/>
          </w:tcPr>
          <w:p w14:paraId="6B70E780" w14:textId="0BEF7C4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656E0B77" w14:textId="79B1201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49BAB8B6" w14:textId="1329B92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3AC4A567" w14:textId="77777777" w:rsidTr="0062080E">
        <w:tc>
          <w:tcPr>
            <w:tcW w:w="1153" w:type="dxa"/>
          </w:tcPr>
          <w:p w14:paraId="70673F7A" w14:textId="519E0920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6</w:t>
            </w:r>
          </w:p>
        </w:tc>
        <w:tc>
          <w:tcPr>
            <w:tcW w:w="1153" w:type="dxa"/>
          </w:tcPr>
          <w:p w14:paraId="43FB2EBF" w14:textId="08C5D43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163D1FF1" w14:textId="5EC33D7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3" w:type="dxa"/>
          </w:tcPr>
          <w:p w14:paraId="41FF3020" w14:textId="1A23191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75E611B7" w14:textId="2DEEE9C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16428E5F" w14:textId="51F772C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125C93C7" w14:textId="2EEA15A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049DF4CA" w14:textId="6CC6C35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</w:tr>
      <w:tr w:rsidR="0062080E" w:rsidRPr="0062080E" w14:paraId="73969A5E" w14:textId="77777777" w:rsidTr="0062080E">
        <w:tc>
          <w:tcPr>
            <w:tcW w:w="1153" w:type="dxa"/>
          </w:tcPr>
          <w:p w14:paraId="250A26DA" w14:textId="0AD9AFA4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4</w:t>
            </w:r>
          </w:p>
        </w:tc>
        <w:tc>
          <w:tcPr>
            <w:tcW w:w="1153" w:type="dxa"/>
          </w:tcPr>
          <w:p w14:paraId="11814926" w14:textId="4EE49E5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3" w:type="dxa"/>
          </w:tcPr>
          <w:p w14:paraId="27DFE304" w14:textId="0E230D8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3" w:type="dxa"/>
          </w:tcPr>
          <w:p w14:paraId="5314CA5F" w14:textId="06E286F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3" w:type="dxa"/>
          </w:tcPr>
          <w:p w14:paraId="5FA48802" w14:textId="16E1FF5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154" w:type="dxa"/>
          </w:tcPr>
          <w:p w14:paraId="4602AB57" w14:textId="7213216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154" w:type="dxa"/>
          </w:tcPr>
          <w:p w14:paraId="6F73F0AF" w14:textId="2813E9A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54" w:type="dxa"/>
          </w:tcPr>
          <w:p w14:paraId="4DE55FBC" w14:textId="1C8C929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</w:tr>
      <w:tr w:rsidR="0062080E" w:rsidRPr="0062080E" w14:paraId="6912FC60" w14:textId="77777777" w:rsidTr="0062080E">
        <w:tc>
          <w:tcPr>
            <w:tcW w:w="1153" w:type="dxa"/>
          </w:tcPr>
          <w:p w14:paraId="73ACF7A4" w14:textId="44535B11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NFSF12</w:t>
            </w:r>
          </w:p>
        </w:tc>
        <w:tc>
          <w:tcPr>
            <w:tcW w:w="1153" w:type="dxa"/>
          </w:tcPr>
          <w:p w14:paraId="4DA53335" w14:textId="4CBB940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3" w:type="dxa"/>
          </w:tcPr>
          <w:p w14:paraId="55AA4FFE" w14:textId="12F4885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3" w:type="dxa"/>
          </w:tcPr>
          <w:p w14:paraId="01CBB804" w14:textId="00F6486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7F5F24C7" w14:textId="0A896A1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0012D066" w14:textId="764C43C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6CD18509" w14:textId="04DDB4A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54" w:type="dxa"/>
          </w:tcPr>
          <w:p w14:paraId="3CE99C03" w14:textId="7B62892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</w:tr>
      <w:tr w:rsidR="0062080E" w:rsidRPr="0062080E" w14:paraId="146DAE80" w14:textId="77777777" w:rsidTr="0062080E">
        <w:tc>
          <w:tcPr>
            <w:tcW w:w="1153" w:type="dxa"/>
          </w:tcPr>
          <w:p w14:paraId="1868CE30" w14:textId="22ABC8BA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SLP</w:t>
            </w:r>
          </w:p>
        </w:tc>
        <w:tc>
          <w:tcPr>
            <w:tcW w:w="1153" w:type="dxa"/>
          </w:tcPr>
          <w:p w14:paraId="07BABCB7" w14:textId="429627F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21E67194" w14:textId="4013FAB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9(***)</w:t>
            </w:r>
          </w:p>
        </w:tc>
        <w:tc>
          <w:tcPr>
            <w:tcW w:w="1153" w:type="dxa"/>
          </w:tcPr>
          <w:p w14:paraId="209FFDFB" w14:textId="30EBA07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153" w:type="dxa"/>
          </w:tcPr>
          <w:p w14:paraId="34DF370A" w14:textId="41D1116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4" w:type="dxa"/>
          </w:tcPr>
          <w:p w14:paraId="724F3E97" w14:textId="4C8A701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4" w:type="dxa"/>
          </w:tcPr>
          <w:p w14:paraId="65211D64" w14:textId="248DA37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154" w:type="dxa"/>
          </w:tcPr>
          <w:p w14:paraId="42716CF4" w14:textId="5B6EFD4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62080E" w:rsidRPr="0062080E" w14:paraId="25E91D9B" w14:textId="77777777" w:rsidTr="0062080E">
        <w:tc>
          <w:tcPr>
            <w:tcW w:w="1153" w:type="dxa"/>
          </w:tcPr>
          <w:p w14:paraId="4ECC2084" w14:textId="03C66211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11</w:t>
            </w:r>
          </w:p>
        </w:tc>
        <w:tc>
          <w:tcPr>
            <w:tcW w:w="1153" w:type="dxa"/>
          </w:tcPr>
          <w:p w14:paraId="080854C1" w14:textId="3C15C52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3" w:type="dxa"/>
          </w:tcPr>
          <w:p w14:paraId="42A819B3" w14:textId="59690E4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45EEBA99" w14:textId="3CD2A23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72795FDD" w14:textId="4B50CD1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2(***)</w:t>
            </w:r>
          </w:p>
        </w:tc>
        <w:tc>
          <w:tcPr>
            <w:tcW w:w="1154" w:type="dxa"/>
          </w:tcPr>
          <w:p w14:paraId="355F8AC9" w14:textId="26FB73C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2D5C1145" w14:textId="2A36C44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4" w:type="dxa"/>
          </w:tcPr>
          <w:p w14:paraId="400F4C26" w14:textId="46C00B8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</w:tr>
      <w:tr w:rsidR="0062080E" w:rsidRPr="0062080E" w14:paraId="03624091" w14:textId="77777777" w:rsidTr="0062080E">
        <w:tc>
          <w:tcPr>
            <w:tcW w:w="1153" w:type="dxa"/>
          </w:tcPr>
          <w:p w14:paraId="7B2187F1" w14:textId="535B50E4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GF</w:t>
            </w:r>
          </w:p>
        </w:tc>
        <w:tc>
          <w:tcPr>
            <w:tcW w:w="1153" w:type="dxa"/>
          </w:tcPr>
          <w:p w14:paraId="50691113" w14:textId="72740A7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69C0EEBA" w14:textId="0E179FE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153" w:type="dxa"/>
          </w:tcPr>
          <w:p w14:paraId="299333D5" w14:textId="3F0B984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3" w:type="dxa"/>
          </w:tcPr>
          <w:p w14:paraId="0F383930" w14:textId="4A12796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7AF6B2DC" w14:textId="35F6809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6538AC9D" w14:textId="2D8CA92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4" w:type="dxa"/>
          </w:tcPr>
          <w:p w14:paraId="4A42E544" w14:textId="6B87AD3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</w:tr>
      <w:tr w:rsidR="0062080E" w:rsidRPr="0062080E" w14:paraId="352F7366" w14:textId="77777777" w:rsidTr="0062080E">
        <w:tc>
          <w:tcPr>
            <w:tcW w:w="1153" w:type="dxa"/>
          </w:tcPr>
          <w:p w14:paraId="6B53AC80" w14:textId="661CB1C6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LT3LG</w:t>
            </w:r>
          </w:p>
        </w:tc>
        <w:tc>
          <w:tcPr>
            <w:tcW w:w="1153" w:type="dxa"/>
          </w:tcPr>
          <w:p w14:paraId="040DA2B0" w14:textId="349FB4F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3" w:type="dxa"/>
          </w:tcPr>
          <w:p w14:paraId="1A26FAE7" w14:textId="55DAE49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3" w:type="dxa"/>
          </w:tcPr>
          <w:p w14:paraId="647435E6" w14:textId="4DB8E5B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31(***)</w:t>
            </w:r>
          </w:p>
        </w:tc>
        <w:tc>
          <w:tcPr>
            <w:tcW w:w="1153" w:type="dxa"/>
          </w:tcPr>
          <w:p w14:paraId="5944AB6B" w14:textId="0D4F96A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3A71132B" w14:textId="70EDC4F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9(***)</w:t>
            </w:r>
          </w:p>
        </w:tc>
        <w:tc>
          <w:tcPr>
            <w:tcW w:w="1154" w:type="dxa"/>
          </w:tcPr>
          <w:p w14:paraId="1EF936A9" w14:textId="196260B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59B2A34C" w14:textId="46DFF4F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</w:tr>
      <w:tr w:rsidR="0062080E" w:rsidRPr="0062080E" w14:paraId="4AAF0A7A" w14:textId="77777777" w:rsidTr="0062080E">
        <w:tc>
          <w:tcPr>
            <w:tcW w:w="1153" w:type="dxa"/>
          </w:tcPr>
          <w:p w14:paraId="786AF342" w14:textId="10D1680B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7F</w:t>
            </w:r>
          </w:p>
        </w:tc>
        <w:tc>
          <w:tcPr>
            <w:tcW w:w="1153" w:type="dxa"/>
          </w:tcPr>
          <w:p w14:paraId="3A0317B3" w14:textId="772B2BB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3" w:type="dxa"/>
          </w:tcPr>
          <w:p w14:paraId="23B0F716" w14:textId="773852B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3" w:type="dxa"/>
          </w:tcPr>
          <w:p w14:paraId="5703BE4A" w14:textId="7AFF268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3" w:type="dxa"/>
          </w:tcPr>
          <w:p w14:paraId="45A7F8AC" w14:textId="102D99B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4" w:type="dxa"/>
          </w:tcPr>
          <w:p w14:paraId="57FBA584" w14:textId="7052217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4" w:type="dxa"/>
          </w:tcPr>
          <w:p w14:paraId="6C099A48" w14:textId="24A6BBB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4" w:type="dxa"/>
          </w:tcPr>
          <w:p w14:paraId="4770BA7C" w14:textId="7BF353E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62080E" w:rsidRPr="0062080E" w14:paraId="29463243" w14:textId="77777777" w:rsidTr="0062080E">
        <w:tc>
          <w:tcPr>
            <w:tcW w:w="1153" w:type="dxa"/>
          </w:tcPr>
          <w:p w14:paraId="3831C595" w14:textId="4F80DFE2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7</w:t>
            </w:r>
          </w:p>
        </w:tc>
        <w:tc>
          <w:tcPr>
            <w:tcW w:w="1153" w:type="dxa"/>
          </w:tcPr>
          <w:p w14:paraId="6875C81B" w14:textId="5DA98FC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3" w:type="dxa"/>
          </w:tcPr>
          <w:p w14:paraId="098AB1FE" w14:textId="249B75A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4(***)</w:t>
            </w:r>
          </w:p>
        </w:tc>
        <w:tc>
          <w:tcPr>
            <w:tcW w:w="1153" w:type="dxa"/>
          </w:tcPr>
          <w:p w14:paraId="28DB0C41" w14:textId="0F324A7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153" w:type="dxa"/>
          </w:tcPr>
          <w:p w14:paraId="7671EF2E" w14:textId="301C2DF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0BF1A230" w14:textId="79FDD8B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4" w:type="dxa"/>
          </w:tcPr>
          <w:p w14:paraId="4FE7C342" w14:textId="68D96F2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093AA12F" w14:textId="149B0FA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481D1593" w14:textId="77777777" w:rsidTr="0062080E">
        <w:tc>
          <w:tcPr>
            <w:tcW w:w="1153" w:type="dxa"/>
          </w:tcPr>
          <w:p w14:paraId="0502F1EF" w14:textId="3D89380B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3</w:t>
            </w:r>
          </w:p>
        </w:tc>
        <w:tc>
          <w:tcPr>
            <w:tcW w:w="1153" w:type="dxa"/>
          </w:tcPr>
          <w:p w14:paraId="5D081D23" w14:textId="7E4E93A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3" w:type="dxa"/>
          </w:tcPr>
          <w:p w14:paraId="1B52B437" w14:textId="1B03A39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3" w:type="dxa"/>
          </w:tcPr>
          <w:p w14:paraId="4ED8560E" w14:textId="5A2B9F5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3" w:type="dxa"/>
          </w:tcPr>
          <w:p w14:paraId="5C6A3A24" w14:textId="0537DC7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154" w:type="dxa"/>
          </w:tcPr>
          <w:p w14:paraId="724555DC" w14:textId="65CB63D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154" w:type="dxa"/>
          </w:tcPr>
          <w:p w14:paraId="68FBD081" w14:textId="0E1CE78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4" w:type="dxa"/>
          </w:tcPr>
          <w:p w14:paraId="1F7AE12C" w14:textId="18B6CDE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62080E" w:rsidRPr="0062080E" w14:paraId="20244D7E" w14:textId="77777777" w:rsidTr="0062080E">
        <w:tc>
          <w:tcPr>
            <w:tcW w:w="1153" w:type="dxa"/>
          </w:tcPr>
          <w:p w14:paraId="1ED171E9" w14:textId="472889FB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8</w:t>
            </w:r>
          </w:p>
        </w:tc>
        <w:tc>
          <w:tcPr>
            <w:tcW w:w="1153" w:type="dxa"/>
          </w:tcPr>
          <w:p w14:paraId="640BB263" w14:textId="7D28024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3" w:type="dxa"/>
          </w:tcPr>
          <w:p w14:paraId="2FC76964" w14:textId="5BE899F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3" w:type="dxa"/>
          </w:tcPr>
          <w:p w14:paraId="1022EA9C" w14:textId="6F8032B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268F2EE0" w14:textId="633306D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5E0616CC" w14:textId="7B6508C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2AA57EA1" w14:textId="5F0C30A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29F7BD42" w14:textId="424BF3B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</w:tr>
      <w:tr w:rsidR="0062080E" w:rsidRPr="0062080E" w14:paraId="3577A81D" w14:textId="77777777" w:rsidTr="0062080E">
        <w:tc>
          <w:tcPr>
            <w:tcW w:w="1153" w:type="dxa"/>
          </w:tcPr>
          <w:p w14:paraId="2BBD9D50" w14:textId="61D0C152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13</w:t>
            </w:r>
          </w:p>
        </w:tc>
        <w:tc>
          <w:tcPr>
            <w:tcW w:w="1153" w:type="dxa"/>
          </w:tcPr>
          <w:p w14:paraId="2448C4EE" w14:textId="19672BF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3" w:type="dxa"/>
          </w:tcPr>
          <w:p w14:paraId="16B7A126" w14:textId="0B7286C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1DADFB9C" w14:textId="0499919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153" w:type="dxa"/>
          </w:tcPr>
          <w:p w14:paraId="369A4A1E" w14:textId="4502E03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4" w:type="dxa"/>
          </w:tcPr>
          <w:p w14:paraId="581A2E73" w14:textId="6DD5406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5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7F74CB8A" w14:textId="2379B50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1154" w:type="dxa"/>
          </w:tcPr>
          <w:p w14:paraId="3EB15E33" w14:textId="29072EE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</w:tr>
      <w:tr w:rsidR="0062080E" w:rsidRPr="0062080E" w14:paraId="06E2A01C" w14:textId="77777777" w:rsidTr="0062080E">
        <w:tc>
          <w:tcPr>
            <w:tcW w:w="1153" w:type="dxa"/>
          </w:tcPr>
          <w:p w14:paraId="4A79355B" w14:textId="7E327AFA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NFSF10</w:t>
            </w:r>
          </w:p>
        </w:tc>
        <w:tc>
          <w:tcPr>
            <w:tcW w:w="1153" w:type="dxa"/>
          </w:tcPr>
          <w:p w14:paraId="2700AF37" w14:textId="5B0E2DE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3" w:type="dxa"/>
          </w:tcPr>
          <w:p w14:paraId="604E8B93" w14:textId="30417A0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153" w:type="dxa"/>
          </w:tcPr>
          <w:p w14:paraId="404D61E4" w14:textId="16E1F04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73B13959" w14:textId="4612E30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4" w:type="dxa"/>
          </w:tcPr>
          <w:p w14:paraId="70F1FD25" w14:textId="0ECF352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0E89715A" w14:textId="6AE091E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4" w:type="dxa"/>
          </w:tcPr>
          <w:p w14:paraId="49CE3561" w14:textId="73E296F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</w:tr>
      <w:tr w:rsidR="0062080E" w:rsidRPr="0062080E" w14:paraId="42DB4D73" w14:textId="77777777" w:rsidTr="0062080E">
        <w:tc>
          <w:tcPr>
            <w:tcW w:w="1153" w:type="dxa"/>
          </w:tcPr>
          <w:p w14:paraId="3F250BCB" w14:textId="1AAF85EA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XCL10</w:t>
            </w:r>
          </w:p>
        </w:tc>
        <w:tc>
          <w:tcPr>
            <w:tcW w:w="1153" w:type="dxa"/>
          </w:tcPr>
          <w:p w14:paraId="0B423860" w14:textId="566CA96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1153" w:type="dxa"/>
          </w:tcPr>
          <w:p w14:paraId="0679753F" w14:textId="4EBF746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153" w:type="dxa"/>
          </w:tcPr>
          <w:p w14:paraId="7C93B877" w14:textId="482A830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53" w:type="dxa"/>
          </w:tcPr>
          <w:p w14:paraId="4A18B17B" w14:textId="3A4C6C9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4" w:type="dxa"/>
          </w:tcPr>
          <w:p w14:paraId="305D8617" w14:textId="6E82100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4" w:type="dxa"/>
          </w:tcPr>
          <w:p w14:paraId="0EEDE1FF" w14:textId="4F4B012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4" w:type="dxa"/>
          </w:tcPr>
          <w:p w14:paraId="5703AB9B" w14:textId="1197F9F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</w:tr>
      <w:tr w:rsidR="0062080E" w:rsidRPr="0062080E" w14:paraId="2904391A" w14:textId="77777777" w:rsidTr="0062080E">
        <w:tc>
          <w:tcPr>
            <w:tcW w:w="1153" w:type="dxa"/>
          </w:tcPr>
          <w:p w14:paraId="7236FD15" w14:textId="17A954E4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FNG</w:t>
            </w:r>
          </w:p>
        </w:tc>
        <w:tc>
          <w:tcPr>
            <w:tcW w:w="1153" w:type="dxa"/>
          </w:tcPr>
          <w:p w14:paraId="4297F355" w14:textId="33CAB35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3" w:type="dxa"/>
          </w:tcPr>
          <w:p w14:paraId="5A5EE283" w14:textId="2D1114B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3" w:type="dxa"/>
          </w:tcPr>
          <w:p w14:paraId="0524A53E" w14:textId="5491D8F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3" w:type="dxa"/>
          </w:tcPr>
          <w:p w14:paraId="69E3F358" w14:textId="084BA51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4" w:type="dxa"/>
          </w:tcPr>
          <w:p w14:paraId="68FB5D2B" w14:textId="50E54B3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1154" w:type="dxa"/>
          </w:tcPr>
          <w:p w14:paraId="0E323189" w14:textId="03BE482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36A3125D" w14:textId="351D379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62080E" w:rsidRPr="0062080E" w14:paraId="20D72940" w14:textId="77777777" w:rsidTr="0062080E">
        <w:tc>
          <w:tcPr>
            <w:tcW w:w="1153" w:type="dxa"/>
          </w:tcPr>
          <w:p w14:paraId="220F6095" w14:textId="79E2B56C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0</w:t>
            </w:r>
          </w:p>
        </w:tc>
        <w:tc>
          <w:tcPr>
            <w:tcW w:w="1153" w:type="dxa"/>
          </w:tcPr>
          <w:p w14:paraId="42F8E834" w14:textId="68B17AA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3" w:type="dxa"/>
          </w:tcPr>
          <w:p w14:paraId="61F0F5F2" w14:textId="5DAC106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3(***)</w:t>
            </w:r>
          </w:p>
        </w:tc>
        <w:tc>
          <w:tcPr>
            <w:tcW w:w="1153" w:type="dxa"/>
          </w:tcPr>
          <w:p w14:paraId="741823B2" w14:textId="391A34C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5D1E5B40" w14:textId="5E1DEF9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4" w:type="dxa"/>
          </w:tcPr>
          <w:p w14:paraId="709F7C31" w14:textId="6F33D6A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316C4AC1" w14:textId="42F0CC8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227C97C5" w14:textId="43593A6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</w:tr>
      <w:tr w:rsidR="0062080E" w:rsidRPr="0062080E" w14:paraId="2F23F37F" w14:textId="77777777" w:rsidTr="0062080E">
        <w:tc>
          <w:tcPr>
            <w:tcW w:w="1153" w:type="dxa"/>
          </w:tcPr>
          <w:p w14:paraId="79563711" w14:textId="43C26AEC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19</w:t>
            </w:r>
          </w:p>
        </w:tc>
        <w:tc>
          <w:tcPr>
            <w:tcW w:w="1153" w:type="dxa"/>
          </w:tcPr>
          <w:p w14:paraId="7B8B7791" w14:textId="732B8B6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3" w:type="dxa"/>
          </w:tcPr>
          <w:p w14:paraId="3076E133" w14:textId="1965959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3" w:type="dxa"/>
          </w:tcPr>
          <w:p w14:paraId="5BAA2E2D" w14:textId="5AB5361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53" w:type="dxa"/>
          </w:tcPr>
          <w:p w14:paraId="2ABA6D95" w14:textId="35623CB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4D0AC2EC" w14:textId="51DB49B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30E4B0C0" w14:textId="13C29F6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54" w:type="dxa"/>
          </w:tcPr>
          <w:p w14:paraId="505D877F" w14:textId="538E5C7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</w:tr>
      <w:tr w:rsidR="0062080E" w:rsidRPr="0062080E" w14:paraId="588FA6D8" w14:textId="77777777" w:rsidTr="0062080E">
        <w:tc>
          <w:tcPr>
            <w:tcW w:w="1153" w:type="dxa"/>
          </w:tcPr>
          <w:p w14:paraId="1141193E" w14:textId="0A91797A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NF</w:t>
            </w:r>
          </w:p>
        </w:tc>
        <w:tc>
          <w:tcPr>
            <w:tcW w:w="1153" w:type="dxa"/>
          </w:tcPr>
          <w:p w14:paraId="09722BA7" w14:textId="0A1E7E0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3" w:type="dxa"/>
          </w:tcPr>
          <w:p w14:paraId="7C016E1F" w14:textId="1E2AF1A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5DEA8DE7" w14:textId="453D9A2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3" w:type="dxa"/>
          </w:tcPr>
          <w:p w14:paraId="0A52AD77" w14:textId="6C131CF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154" w:type="dxa"/>
          </w:tcPr>
          <w:p w14:paraId="20D559D7" w14:textId="404268D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33E45C02" w14:textId="5F0351D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4" w:type="dxa"/>
          </w:tcPr>
          <w:p w14:paraId="5AAA7677" w14:textId="3FC158F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3D380A27" w14:textId="77777777" w:rsidTr="0062080E">
        <w:tc>
          <w:tcPr>
            <w:tcW w:w="1153" w:type="dxa"/>
          </w:tcPr>
          <w:p w14:paraId="1A0090BA" w14:textId="78933211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5</w:t>
            </w:r>
          </w:p>
        </w:tc>
        <w:tc>
          <w:tcPr>
            <w:tcW w:w="1153" w:type="dxa"/>
          </w:tcPr>
          <w:p w14:paraId="22BCE466" w14:textId="18F1357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4392D2B4" w14:textId="22DDE9A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72AA1F53" w14:textId="2526E99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3" w:type="dxa"/>
          </w:tcPr>
          <w:p w14:paraId="0380AE7D" w14:textId="7E2D96F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154" w:type="dxa"/>
          </w:tcPr>
          <w:p w14:paraId="7AB2A449" w14:textId="69556A1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32556B2C" w14:textId="0B184C0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4" w:type="dxa"/>
          </w:tcPr>
          <w:p w14:paraId="11FD4B22" w14:textId="5D925FF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604E2DC8" w14:textId="77777777" w:rsidTr="0062080E">
        <w:tc>
          <w:tcPr>
            <w:tcW w:w="1153" w:type="dxa"/>
          </w:tcPr>
          <w:p w14:paraId="29EA59DA" w14:textId="7B41C3F3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3</w:t>
            </w:r>
          </w:p>
        </w:tc>
        <w:tc>
          <w:tcPr>
            <w:tcW w:w="1153" w:type="dxa"/>
          </w:tcPr>
          <w:p w14:paraId="1E85D850" w14:textId="782197C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0FC83FEB" w14:textId="73DB495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1048DF75" w14:textId="47EFAE5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53" w:type="dxa"/>
          </w:tcPr>
          <w:p w14:paraId="56B1511C" w14:textId="15798D6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4" w:type="dxa"/>
          </w:tcPr>
          <w:p w14:paraId="6B81958E" w14:textId="3796C37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6553687D" w14:textId="408EF37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4" w:type="dxa"/>
          </w:tcPr>
          <w:p w14:paraId="4BDC5FA6" w14:textId="7E36A7E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</w:tr>
      <w:tr w:rsidR="0062080E" w:rsidRPr="0062080E" w14:paraId="2AF46A49" w14:textId="77777777" w:rsidTr="0062080E">
        <w:tc>
          <w:tcPr>
            <w:tcW w:w="1153" w:type="dxa"/>
          </w:tcPr>
          <w:p w14:paraId="323F40A0" w14:textId="40A0285E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XCL8</w:t>
            </w:r>
          </w:p>
        </w:tc>
        <w:tc>
          <w:tcPr>
            <w:tcW w:w="1153" w:type="dxa"/>
          </w:tcPr>
          <w:p w14:paraId="3F9F1457" w14:textId="4533284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9(***)</w:t>
            </w:r>
          </w:p>
        </w:tc>
        <w:tc>
          <w:tcPr>
            <w:tcW w:w="1153" w:type="dxa"/>
          </w:tcPr>
          <w:p w14:paraId="54DC1BC1" w14:textId="01BA4FC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45(***)</w:t>
            </w:r>
          </w:p>
        </w:tc>
        <w:tc>
          <w:tcPr>
            <w:tcW w:w="1153" w:type="dxa"/>
          </w:tcPr>
          <w:p w14:paraId="1B21A643" w14:textId="11EA080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3" w:type="dxa"/>
          </w:tcPr>
          <w:p w14:paraId="74F4286F" w14:textId="60503DC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55C03132" w14:textId="16EEE46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4" w:type="dxa"/>
          </w:tcPr>
          <w:p w14:paraId="492C2334" w14:textId="2571039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4(***)</w:t>
            </w:r>
          </w:p>
        </w:tc>
        <w:tc>
          <w:tcPr>
            <w:tcW w:w="1154" w:type="dxa"/>
          </w:tcPr>
          <w:p w14:paraId="3D4F6C24" w14:textId="2F7C3B8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7E4C5008" w14:textId="77777777" w:rsidTr="0062080E">
        <w:tc>
          <w:tcPr>
            <w:tcW w:w="1153" w:type="dxa"/>
          </w:tcPr>
          <w:p w14:paraId="7D9E37C0" w14:textId="2F480280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MP12</w:t>
            </w:r>
          </w:p>
        </w:tc>
        <w:tc>
          <w:tcPr>
            <w:tcW w:w="1153" w:type="dxa"/>
          </w:tcPr>
          <w:p w14:paraId="39CDBAA9" w14:textId="7AD9D8D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3" w:type="dxa"/>
          </w:tcPr>
          <w:p w14:paraId="247EAD41" w14:textId="1FA6B77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1153" w:type="dxa"/>
          </w:tcPr>
          <w:p w14:paraId="2AC95182" w14:textId="17A69E5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53" w:type="dxa"/>
          </w:tcPr>
          <w:p w14:paraId="0848B93A" w14:textId="4255991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68F6A71B" w14:textId="1D2C877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4" w:type="dxa"/>
          </w:tcPr>
          <w:p w14:paraId="5975AA1F" w14:textId="618B20E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4" w:type="dxa"/>
          </w:tcPr>
          <w:p w14:paraId="120C5602" w14:textId="4441C31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62080E" w:rsidRPr="0062080E" w14:paraId="5BDBAD4A" w14:textId="77777777" w:rsidTr="0062080E">
        <w:tc>
          <w:tcPr>
            <w:tcW w:w="1153" w:type="dxa"/>
          </w:tcPr>
          <w:p w14:paraId="50A743C8" w14:textId="1874C937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SF2</w:t>
            </w:r>
          </w:p>
        </w:tc>
        <w:tc>
          <w:tcPr>
            <w:tcW w:w="1153" w:type="dxa"/>
          </w:tcPr>
          <w:p w14:paraId="3BE039AE" w14:textId="71826D9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3" w:type="dxa"/>
          </w:tcPr>
          <w:p w14:paraId="2411A2E0" w14:textId="54EEA88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53A23CF9" w14:textId="7656E38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3" w:type="dxa"/>
          </w:tcPr>
          <w:p w14:paraId="1209EEE2" w14:textId="5E5BBB1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154" w:type="dxa"/>
          </w:tcPr>
          <w:p w14:paraId="221E0016" w14:textId="0DAD42D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154" w:type="dxa"/>
          </w:tcPr>
          <w:p w14:paraId="73F6175E" w14:textId="6910A1A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4" w:type="dxa"/>
          </w:tcPr>
          <w:p w14:paraId="42EB6703" w14:textId="7026F37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</w:tr>
      <w:tr w:rsidR="0062080E" w:rsidRPr="0062080E" w14:paraId="716B0860" w14:textId="77777777" w:rsidTr="0062080E">
        <w:tc>
          <w:tcPr>
            <w:tcW w:w="1153" w:type="dxa"/>
          </w:tcPr>
          <w:p w14:paraId="1593C980" w14:textId="2D5C6A68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SF3</w:t>
            </w:r>
          </w:p>
        </w:tc>
        <w:tc>
          <w:tcPr>
            <w:tcW w:w="1153" w:type="dxa"/>
          </w:tcPr>
          <w:p w14:paraId="61A5F044" w14:textId="15C50BF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3" w:type="dxa"/>
          </w:tcPr>
          <w:p w14:paraId="35FF4675" w14:textId="446DC17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3" w:type="dxa"/>
          </w:tcPr>
          <w:p w14:paraId="1D3EC39C" w14:textId="24A1310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0BE2E7A1" w14:textId="008679A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4" w:type="dxa"/>
          </w:tcPr>
          <w:p w14:paraId="1ADCC88F" w14:textId="4C1B7F4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2306CADA" w14:textId="5FE4CE5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4" w:type="dxa"/>
          </w:tcPr>
          <w:p w14:paraId="56A0C9D0" w14:textId="5169C8B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</w:tr>
      <w:tr w:rsidR="0062080E" w:rsidRPr="0062080E" w14:paraId="4F1DAD0E" w14:textId="77777777" w:rsidTr="0062080E">
        <w:tc>
          <w:tcPr>
            <w:tcW w:w="1153" w:type="dxa"/>
          </w:tcPr>
          <w:p w14:paraId="322D4695" w14:textId="4D39FEE3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EGFA</w:t>
            </w:r>
          </w:p>
        </w:tc>
        <w:tc>
          <w:tcPr>
            <w:tcW w:w="1153" w:type="dxa"/>
          </w:tcPr>
          <w:p w14:paraId="0DF997C6" w14:textId="6A45E15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3B405202" w14:textId="66A207F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2D96F0B8" w14:textId="678670D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3" w:type="dxa"/>
          </w:tcPr>
          <w:p w14:paraId="129D7C18" w14:textId="2299371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3EAE4F81" w14:textId="0FC1F3B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402CD6D7" w14:textId="3AE71F1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4" w:type="dxa"/>
          </w:tcPr>
          <w:p w14:paraId="133ABAD1" w14:textId="66479F4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</w:tr>
      <w:tr w:rsidR="0062080E" w:rsidRPr="0062080E" w14:paraId="5A453F5C" w14:textId="77777777" w:rsidTr="0062080E">
        <w:tc>
          <w:tcPr>
            <w:tcW w:w="1153" w:type="dxa"/>
          </w:tcPr>
          <w:p w14:paraId="4084D6B7" w14:textId="1DEE53B6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7C</w:t>
            </w:r>
          </w:p>
        </w:tc>
        <w:tc>
          <w:tcPr>
            <w:tcW w:w="1153" w:type="dxa"/>
          </w:tcPr>
          <w:p w14:paraId="432E0226" w14:textId="47BA7C4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57153336" w14:textId="4E72794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635A7C6D" w14:textId="6E4CF62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153" w:type="dxa"/>
          </w:tcPr>
          <w:p w14:paraId="21644B53" w14:textId="329031F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4" w:type="dxa"/>
          </w:tcPr>
          <w:p w14:paraId="1FAA6DF2" w14:textId="01DA246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4" w:type="dxa"/>
          </w:tcPr>
          <w:p w14:paraId="684898A1" w14:textId="24B7667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1154" w:type="dxa"/>
          </w:tcPr>
          <w:p w14:paraId="44144FC6" w14:textId="358D740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62080E" w:rsidRPr="0062080E" w14:paraId="10654EB5" w14:textId="77777777" w:rsidTr="0062080E">
        <w:tc>
          <w:tcPr>
            <w:tcW w:w="1153" w:type="dxa"/>
          </w:tcPr>
          <w:p w14:paraId="2D9CA3DC" w14:textId="0F4C3832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GF</w:t>
            </w:r>
          </w:p>
        </w:tc>
        <w:tc>
          <w:tcPr>
            <w:tcW w:w="1153" w:type="dxa"/>
          </w:tcPr>
          <w:p w14:paraId="6D46F6ED" w14:textId="0130676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1153" w:type="dxa"/>
          </w:tcPr>
          <w:p w14:paraId="567BD14A" w14:textId="2ED6F04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3" w:type="dxa"/>
          </w:tcPr>
          <w:p w14:paraId="6718F300" w14:textId="636D5DF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1153" w:type="dxa"/>
          </w:tcPr>
          <w:p w14:paraId="432F2F27" w14:textId="360DDF3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1154" w:type="dxa"/>
          </w:tcPr>
          <w:p w14:paraId="0430B114" w14:textId="7EEF58C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4" w:type="dxa"/>
          </w:tcPr>
          <w:p w14:paraId="5B0611CC" w14:textId="48CCCA8C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4" w:type="dxa"/>
          </w:tcPr>
          <w:p w14:paraId="12E5AE88" w14:textId="0ADC2DF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</w:tr>
      <w:tr w:rsidR="0062080E" w:rsidRPr="0062080E" w14:paraId="2C09D146" w14:textId="77777777" w:rsidTr="0062080E">
        <w:tc>
          <w:tcPr>
            <w:tcW w:w="1153" w:type="dxa"/>
          </w:tcPr>
          <w:p w14:paraId="19892B2E" w14:textId="7515C353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2</w:t>
            </w:r>
          </w:p>
        </w:tc>
        <w:tc>
          <w:tcPr>
            <w:tcW w:w="1153" w:type="dxa"/>
          </w:tcPr>
          <w:p w14:paraId="3E4A4ABE" w14:textId="3336A02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3" w:type="dxa"/>
          </w:tcPr>
          <w:p w14:paraId="43223C5B" w14:textId="0A6DCF9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6(***)</w:t>
            </w:r>
          </w:p>
        </w:tc>
        <w:tc>
          <w:tcPr>
            <w:tcW w:w="1153" w:type="dxa"/>
          </w:tcPr>
          <w:p w14:paraId="13724707" w14:textId="5A99590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7(***)</w:t>
            </w:r>
          </w:p>
        </w:tc>
        <w:tc>
          <w:tcPr>
            <w:tcW w:w="1153" w:type="dxa"/>
          </w:tcPr>
          <w:p w14:paraId="221B9476" w14:textId="252FFE4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54" w:type="dxa"/>
          </w:tcPr>
          <w:p w14:paraId="171B4032" w14:textId="33B4859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8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0B7A8307" w14:textId="6893A43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54" w:type="dxa"/>
          </w:tcPr>
          <w:p w14:paraId="7601543E" w14:textId="69BB220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</w:tr>
      <w:tr w:rsidR="0062080E" w:rsidRPr="0062080E" w14:paraId="34B2C375" w14:textId="77777777" w:rsidTr="0062080E">
        <w:tc>
          <w:tcPr>
            <w:tcW w:w="1153" w:type="dxa"/>
          </w:tcPr>
          <w:p w14:paraId="0FAE42EC" w14:textId="636B8CE1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17A</w:t>
            </w:r>
          </w:p>
        </w:tc>
        <w:tc>
          <w:tcPr>
            <w:tcW w:w="1153" w:type="dxa"/>
          </w:tcPr>
          <w:p w14:paraId="2B4A1F11" w14:textId="50B95D6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5596A604" w14:textId="4E3C79D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153" w:type="dxa"/>
          </w:tcPr>
          <w:p w14:paraId="0F6BD54D" w14:textId="2FB9965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1153" w:type="dxa"/>
          </w:tcPr>
          <w:p w14:paraId="36E2A964" w14:textId="2D8A5F2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1154" w:type="dxa"/>
          </w:tcPr>
          <w:p w14:paraId="30892092" w14:textId="29B9D65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4" w:type="dxa"/>
          </w:tcPr>
          <w:p w14:paraId="17B34035" w14:textId="47E8A88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52B2E973" w14:textId="56231F3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</w:tr>
      <w:tr w:rsidR="0062080E" w:rsidRPr="0062080E" w14:paraId="38CB83EC" w14:textId="77777777" w:rsidTr="0062080E">
        <w:tc>
          <w:tcPr>
            <w:tcW w:w="1153" w:type="dxa"/>
          </w:tcPr>
          <w:p w14:paraId="490141CF" w14:textId="47FA4AD1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SM</w:t>
            </w:r>
          </w:p>
        </w:tc>
        <w:tc>
          <w:tcPr>
            <w:tcW w:w="1153" w:type="dxa"/>
          </w:tcPr>
          <w:p w14:paraId="50468807" w14:textId="0BB51EC2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3" w:type="dxa"/>
          </w:tcPr>
          <w:p w14:paraId="3CDD489D" w14:textId="758691D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3" w:type="dxa"/>
          </w:tcPr>
          <w:p w14:paraId="1037813C" w14:textId="20881D7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1153" w:type="dxa"/>
          </w:tcPr>
          <w:p w14:paraId="3C65983D" w14:textId="4A5B18D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208E33E7" w14:textId="63A48FF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0A69F34C" w14:textId="217AAE1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4" w:type="dxa"/>
          </w:tcPr>
          <w:p w14:paraId="1DA75DF0" w14:textId="38A4146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1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30AF20C4" w14:textId="77777777" w:rsidTr="0062080E">
        <w:tc>
          <w:tcPr>
            <w:tcW w:w="1153" w:type="dxa"/>
          </w:tcPr>
          <w:p w14:paraId="7290D65D" w14:textId="4DCEDBC8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SF1</w:t>
            </w:r>
          </w:p>
        </w:tc>
        <w:tc>
          <w:tcPr>
            <w:tcW w:w="1153" w:type="dxa"/>
          </w:tcPr>
          <w:p w14:paraId="397CA1A0" w14:textId="0704AD0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3" w:type="dxa"/>
          </w:tcPr>
          <w:p w14:paraId="7D514A11" w14:textId="2DDB783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3" w:type="dxa"/>
          </w:tcPr>
          <w:p w14:paraId="3293714D" w14:textId="155687A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3" w:type="dxa"/>
          </w:tcPr>
          <w:p w14:paraId="5D6E6C04" w14:textId="5E80A92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9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7032B582" w14:textId="44C2F5E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4" w:type="dxa"/>
          </w:tcPr>
          <w:p w14:paraId="646A372F" w14:textId="5377C52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4" w:type="dxa"/>
          </w:tcPr>
          <w:p w14:paraId="59D3E2C2" w14:textId="0FAB8AA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</w:tr>
      <w:tr w:rsidR="0062080E" w:rsidRPr="0062080E" w14:paraId="5FF0C653" w14:textId="77777777" w:rsidTr="0062080E">
        <w:tc>
          <w:tcPr>
            <w:tcW w:w="1153" w:type="dxa"/>
          </w:tcPr>
          <w:p w14:paraId="4988D572" w14:textId="1E2D67E9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4</w:t>
            </w:r>
          </w:p>
        </w:tc>
        <w:tc>
          <w:tcPr>
            <w:tcW w:w="1153" w:type="dxa"/>
          </w:tcPr>
          <w:p w14:paraId="217152E1" w14:textId="6FFBBB7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13853AC3" w14:textId="5B1C1668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792C0714" w14:textId="5D3B330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29188BF8" w14:textId="3F8F806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1154" w:type="dxa"/>
          </w:tcPr>
          <w:p w14:paraId="2DBE6CC1" w14:textId="14FC4D3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1154" w:type="dxa"/>
          </w:tcPr>
          <w:p w14:paraId="7D5F02C6" w14:textId="3858ADE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1154" w:type="dxa"/>
          </w:tcPr>
          <w:p w14:paraId="40FA5DE4" w14:textId="2C56A47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  <w:tr w:rsidR="0062080E" w:rsidRPr="0062080E" w14:paraId="70450294" w14:textId="77777777" w:rsidTr="0062080E">
        <w:tc>
          <w:tcPr>
            <w:tcW w:w="1153" w:type="dxa"/>
          </w:tcPr>
          <w:p w14:paraId="32F53778" w14:textId="7355C273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XCL11</w:t>
            </w:r>
          </w:p>
        </w:tc>
        <w:tc>
          <w:tcPr>
            <w:tcW w:w="1153" w:type="dxa"/>
          </w:tcPr>
          <w:p w14:paraId="045DBDDB" w14:textId="0A9C9CAE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3" w:type="dxa"/>
          </w:tcPr>
          <w:p w14:paraId="1B492412" w14:textId="4B3DD19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5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5FF99224" w14:textId="136A2C1F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0468537C" w14:textId="1A00298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3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.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31577ECF" w14:textId="6F25A64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04A89EF9" w14:textId="0301BCF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1154" w:type="dxa"/>
          </w:tcPr>
          <w:p w14:paraId="53E76CC7" w14:textId="3964C4F4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</w:tr>
      <w:tr w:rsidR="0062080E" w:rsidRPr="0062080E" w14:paraId="4BB27E05" w14:textId="77777777" w:rsidTr="0062080E">
        <w:tc>
          <w:tcPr>
            <w:tcW w:w="1153" w:type="dxa"/>
          </w:tcPr>
          <w:p w14:paraId="2280E460" w14:textId="030261F6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TA</w:t>
            </w:r>
          </w:p>
        </w:tc>
        <w:tc>
          <w:tcPr>
            <w:tcW w:w="1153" w:type="dxa"/>
          </w:tcPr>
          <w:p w14:paraId="45C5ED0C" w14:textId="56F812E6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1153" w:type="dxa"/>
          </w:tcPr>
          <w:p w14:paraId="5523CBB6" w14:textId="5E065BF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1153" w:type="dxa"/>
          </w:tcPr>
          <w:p w14:paraId="594AE39A" w14:textId="39E561EA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290A66A9" w14:textId="4535232D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</w:t>
            </w:r>
          </w:p>
        </w:tc>
        <w:tc>
          <w:tcPr>
            <w:tcW w:w="1154" w:type="dxa"/>
          </w:tcPr>
          <w:p w14:paraId="0F112176" w14:textId="0820D85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1154" w:type="dxa"/>
          </w:tcPr>
          <w:p w14:paraId="1F3D6AF6" w14:textId="6569F41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4" w:type="dxa"/>
          </w:tcPr>
          <w:p w14:paraId="123D1099" w14:textId="41BBF2E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</w:tr>
      <w:tr w:rsidR="0062080E" w:rsidRPr="0062080E" w14:paraId="50CE9F3F" w14:textId="77777777" w:rsidTr="0062080E">
        <w:tc>
          <w:tcPr>
            <w:tcW w:w="1153" w:type="dxa"/>
          </w:tcPr>
          <w:p w14:paraId="199967C0" w14:textId="74B750DA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CL7</w:t>
            </w:r>
          </w:p>
        </w:tc>
        <w:tc>
          <w:tcPr>
            <w:tcW w:w="1153" w:type="dxa"/>
          </w:tcPr>
          <w:p w14:paraId="2D2DF3BD" w14:textId="68EE2E0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1153" w:type="dxa"/>
          </w:tcPr>
          <w:p w14:paraId="56EC5BF8" w14:textId="76B245B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3" w:type="dxa"/>
          </w:tcPr>
          <w:p w14:paraId="44912FC8" w14:textId="3385040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7(***)</w:t>
            </w:r>
          </w:p>
        </w:tc>
        <w:tc>
          <w:tcPr>
            <w:tcW w:w="1153" w:type="dxa"/>
          </w:tcPr>
          <w:p w14:paraId="10E2DAB5" w14:textId="7A4CA475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27(***)</w:t>
            </w:r>
          </w:p>
        </w:tc>
        <w:tc>
          <w:tcPr>
            <w:tcW w:w="1154" w:type="dxa"/>
          </w:tcPr>
          <w:p w14:paraId="69ED1D6E" w14:textId="7126A62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1154" w:type="dxa"/>
          </w:tcPr>
          <w:p w14:paraId="488EF055" w14:textId="0169836B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1154" w:type="dxa"/>
          </w:tcPr>
          <w:p w14:paraId="2EA6D1E2" w14:textId="7682D4B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</w:tr>
      <w:tr w:rsidR="0062080E" w:rsidRPr="0062080E" w14:paraId="2A66E2A1" w14:textId="77777777" w:rsidTr="0062080E">
        <w:tc>
          <w:tcPr>
            <w:tcW w:w="1153" w:type="dxa"/>
          </w:tcPr>
          <w:p w14:paraId="21C00D0E" w14:textId="25B067C8" w:rsidR="0062080E" w:rsidRPr="006B3EA5" w:rsidRDefault="0062080E" w:rsidP="007B2233">
            <w:pPr>
              <w:pStyle w:val="PlainTex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B3EA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MP1</w:t>
            </w:r>
          </w:p>
        </w:tc>
        <w:tc>
          <w:tcPr>
            <w:tcW w:w="1153" w:type="dxa"/>
          </w:tcPr>
          <w:p w14:paraId="5FC18B68" w14:textId="7F18BD51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1153" w:type="dxa"/>
          </w:tcPr>
          <w:p w14:paraId="1F0DECE6" w14:textId="4669119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3" w:type="dxa"/>
          </w:tcPr>
          <w:p w14:paraId="7445FE68" w14:textId="44842DB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1153" w:type="dxa"/>
          </w:tcPr>
          <w:p w14:paraId="3C3DC73B" w14:textId="2EC6B093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9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54" w:type="dxa"/>
          </w:tcPr>
          <w:p w14:paraId="2910E832" w14:textId="775EB649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1154" w:type="dxa"/>
          </w:tcPr>
          <w:p w14:paraId="08A87DC4" w14:textId="6D9D9EC0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25(***)</w:t>
            </w:r>
          </w:p>
        </w:tc>
        <w:tc>
          <w:tcPr>
            <w:tcW w:w="1154" w:type="dxa"/>
          </w:tcPr>
          <w:p w14:paraId="42ED7323" w14:textId="4E6713C7" w:rsidR="0062080E" w:rsidRPr="0062080E" w:rsidRDefault="0062080E" w:rsidP="007B2233">
            <w:pPr>
              <w:pStyle w:val="PlainText"/>
              <w:rPr>
                <w:rFonts w:asciiTheme="minorHAnsi" w:hAnsiTheme="minorHAnsi" w:cstheme="minorHAnsi"/>
                <w:sz w:val="16"/>
                <w:szCs w:val="16"/>
              </w:rPr>
            </w:pP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  <w:r w:rsidR="00D708D2">
              <w:rPr>
                <w:rFonts w:asciiTheme="minorHAnsi" w:hAnsiTheme="minorHAnsi" w:cstheme="minorHAnsi"/>
                <w:sz w:val="16"/>
                <w:szCs w:val="16"/>
              </w:rPr>
              <w:t>(*</w:t>
            </w:r>
            <w:r w:rsidRPr="0062080E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</w:tr>
    </w:tbl>
    <w:p w14:paraId="1D7FF3B9" w14:textId="2F3BB651" w:rsidR="00A47175" w:rsidRDefault="00A47175" w:rsidP="0062080E">
      <w:pPr>
        <w:pStyle w:val="PlainText"/>
        <w:rPr>
          <w:rFonts w:ascii="Courier New" w:hAnsi="Courier New" w:cs="Courier New"/>
        </w:rPr>
      </w:pPr>
    </w:p>
    <w:p w14:paraId="03F2B184" w14:textId="6671A747" w:rsidR="004D2868" w:rsidRPr="00B63DEC" w:rsidRDefault="004D2868" w:rsidP="004D2868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B63DEC">
        <w:rPr>
          <w:rFonts w:asciiTheme="minorHAnsi" w:hAnsiTheme="minorHAnsi" w:cstheme="minorHAnsi"/>
          <w:sz w:val="24"/>
          <w:szCs w:val="24"/>
        </w:rPr>
        <w:t>Pearson correlation coefficients (with p-value codes) for the correlation between mutation</w:t>
      </w:r>
      <w:r>
        <w:rPr>
          <w:rFonts w:asciiTheme="minorHAnsi" w:hAnsiTheme="minorHAnsi" w:cstheme="minorHAnsi"/>
          <w:sz w:val="24"/>
          <w:szCs w:val="24"/>
        </w:rPr>
        <w:t xml:space="preserve"> pathways </w:t>
      </w:r>
      <w:r w:rsidRPr="00B63DEC">
        <w:rPr>
          <w:rFonts w:asciiTheme="minorHAnsi" w:hAnsiTheme="minorHAnsi" w:cstheme="minorHAnsi"/>
          <w:sz w:val="24"/>
          <w:szCs w:val="24"/>
        </w:rPr>
        <w:t>and cytokine levels. (N.B. This corresponds to considering cytokine levels as outcome, and mutation</w:t>
      </w:r>
      <w:r>
        <w:rPr>
          <w:rFonts w:asciiTheme="minorHAnsi" w:hAnsiTheme="minorHAnsi" w:cstheme="minorHAnsi"/>
          <w:sz w:val="24"/>
          <w:szCs w:val="24"/>
        </w:rPr>
        <w:t xml:space="preserve"> pathway</w:t>
      </w:r>
      <w:r w:rsidRPr="00B63DEC">
        <w:rPr>
          <w:rFonts w:asciiTheme="minorHAnsi" w:hAnsiTheme="minorHAnsi" w:cstheme="minorHAnsi"/>
          <w:sz w:val="24"/>
          <w:szCs w:val="24"/>
        </w:rPr>
        <w:t xml:space="preserve"> as explanatory, in linear regression. Therefore, the correlation coefficient corresponds to the square root of the explained variation R</w:t>
      </w:r>
      <w:r w:rsidRPr="00B63DEC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B63DEC">
        <w:rPr>
          <w:rFonts w:asciiTheme="minorHAnsi" w:hAnsiTheme="minorHAnsi" w:cstheme="minorHAnsi"/>
          <w:sz w:val="24"/>
          <w:szCs w:val="24"/>
        </w:rPr>
        <w:t>.</w:t>
      </w:r>
      <w:r>
        <w:rPr>
          <w:rFonts w:asciiTheme="minorHAnsi" w:hAnsiTheme="minorHAnsi" w:cstheme="minorHAnsi"/>
          <w:sz w:val="24"/>
          <w:szCs w:val="24"/>
        </w:rPr>
        <w:t>)</w:t>
      </w:r>
    </w:p>
    <w:p w14:paraId="20CE0756" w14:textId="1AFC33C7" w:rsidR="00221DF4" w:rsidRDefault="00221DF4" w:rsidP="0062080E">
      <w:pPr>
        <w:pStyle w:val="PlainText"/>
        <w:rPr>
          <w:rFonts w:ascii="Courier New" w:hAnsi="Courier New" w:cs="Courier New"/>
        </w:rPr>
      </w:pPr>
    </w:p>
    <w:p w14:paraId="2CF8B871" w14:textId="77777777" w:rsidR="00221DF4" w:rsidRPr="0085685F" w:rsidRDefault="00221DF4" w:rsidP="00221DF4">
      <w:pPr>
        <w:pStyle w:val="PlainText"/>
        <w:rPr>
          <w:rFonts w:asciiTheme="minorHAnsi" w:hAnsiTheme="minorHAnsi" w:cstheme="minorHAnsi"/>
          <w:b/>
          <w:bCs/>
          <w:sz w:val="24"/>
          <w:szCs w:val="24"/>
        </w:rPr>
      </w:pPr>
      <w:r w:rsidRPr="0085685F">
        <w:rPr>
          <w:rFonts w:asciiTheme="minorHAnsi" w:hAnsiTheme="minorHAnsi" w:cstheme="minorHAnsi"/>
          <w:b/>
          <w:bCs/>
          <w:sz w:val="24"/>
          <w:szCs w:val="24"/>
        </w:rPr>
        <w:t>p-value codes</w:t>
      </w:r>
    </w:p>
    <w:p w14:paraId="5CC883F7" w14:textId="77777777" w:rsidR="00221DF4" w:rsidRPr="0085685F" w:rsidRDefault="00221DF4" w:rsidP="00221DF4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85685F">
        <w:rPr>
          <w:rFonts w:eastAsia="Times New Roman" w:cstheme="minorHAnsi"/>
          <w:color w:val="000000"/>
          <w:sz w:val="24"/>
          <w:szCs w:val="24"/>
          <w:lang w:eastAsia="en-GB"/>
        </w:rPr>
        <w:br/>
        <w:t>[0, 0.001] = (***)</w:t>
      </w:r>
    </w:p>
    <w:p w14:paraId="137B8E6C" w14:textId="77777777" w:rsidR="00221DF4" w:rsidRPr="0085685F" w:rsidRDefault="00221DF4" w:rsidP="00221DF4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85685F">
        <w:rPr>
          <w:rFonts w:eastAsia="Times New Roman" w:cstheme="minorHAnsi"/>
          <w:color w:val="000000"/>
          <w:sz w:val="24"/>
          <w:szCs w:val="24"/>
          <w:lang w:eastAsia="en-GB"/>
        </w:rPr>
        <w:t>(0.001, 0.01] = (**)</w:t>
      </w:r>
    </w:p>
    <w:p w14:paraId="06138A19" w14:textId="77777777" w:rsidR="00221DF4" w:rsidRPr="0085685F" w:rsidRDefault="00221DF4" w:rsidP="00221DF4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85685F">
        <w:rPr>
          <w:rFonts w:eastAsia="Times New Roman" w:cstheme="minorHAnsi"/>
          <w:color w:val="000000"/>
          <w:sz w:val="24"/>
          <w:szCs w:val="24"/>
          <w:lang w:eastAsia="en-GB"/>
        </w:rPr>
        <w:t>(0.01, 0.05] = (*)</w:t>
      </w:r>
    </w:p>
    <w:p w14:paraId="36A591C9" w14:textId="77777777" w:rsidR="00221DF4" w:rsidRPr="0085685F" w:rsidRDefault="00221DF4" w:rsidP="00221DF4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85685F">
        <w:rPr>
          <w:rFonts w:eastAsia="Times New Roman" w:cstheme="minorHAnsi"/>
          <w:color w:val="000000"/>
          <w:sz w:val="24"/>
          <w:szCs w:val="24"/>
          <w:lang w:eastAsia="en-GB"/>
        </w:rPr>
        <w:t>(0.05, 0.1] = (.)</w:t>
      </w:r>
    </w:p>
    <w:p w14:paraId="4CDF48CD" w14:textId="77777777" w:rsidR="00221DF4" w:rsidRDefault="00221DF4" w:rsidP="0062080E">
      <w:pPr>
        <w:pStyle w:val="PlainText"/>
        <w:rPr>
          <w:rFonts w:ascii="Courier New" w:hAnsi="Courier New" w:cs="Courier New"/>
        </w:rPr>
      </w:pPr>
    </w:p>
    <w:sectPr w:rsidR="00221DF4" w:rsidSect="00A47175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EB"/>
    <w:rsid w:val="001959C1"/>
    <w:rsid w:val="00221DF4"/>
    <w:rsid w:val="002F10EB"/>
    <w:rsid w:val="00376C08"/>
    <w:rsid w:val="004D2868"/>
    <w:rsid w:val="0062080E"/>
    <w:rsid w:val="006B3EA5"/>
    <w:rsid w:val="00887B63"/>
    <w:rsid w:val="00A47175"/>
    <w:rsid w:val="00D708D2"/>
    <w:rsid w:val="00E02DAC"/>
    <w:rsid w:val="00E16A79"/>
    <w:rsid w:val="00E56513"/>
    <w:rsid w:val="00E8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DEBF7"/>
  <w15:chartTrackingRefBased/>
  <w15:docId w15:val="{E21F18F6-88A9-4780-8B4D-C8337009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4717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4717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62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40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308</Characters>
  <Application>Microsoft Office Word</Application>
  <DocSecurity>0</DocSecurity>
  <Lines>384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SG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ouch</dc:creator>
  <cp:keywords/>
  <dc:description/>
  <cp:lastModifiedBy>Sinisa Savic</cp:lastModifiedBy>
  <cp:revision>5</cp:revision>
  <dcterms:created xsi:type="dcterms:W3CDTF">2025-10-06T18:43:00Z</dcterms:created>
  <dcterms:modified xsi:type="dcterms:W3CDTF">2026-04-14T13:35:00Z</dcterms:modified>
</cp:coreProperties>
</file>